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</w:t>
      </w:r>
      <w:r>
        <w:rPr>
          <w:rFonts w:cs="Times New Roman" w:ascii="Times New Roman" w:hAnsi="Times New Roman"/>
          <w:sz w:val="24"/>
          <w:szCs w:val="24"/>
        </w:rPr>
        <w:t xml:space="preserve"> file 5 </w:t>
      </w:r>
      <w:r>
        <w:rPr>
          <w:rFonts w:cs="Times New Roman" w:ascii="Times New Roman" w:hAnsi="Times New Roman"/>
          <w:sz w:val="24"/>
          <w:szCs w:val="24"/>
        </w:rPr>
        <w:t>Specifically</w:t>
      </w:r>
      <w:r>
        <w:rPr>
          <w:rFonts w:cs="Times New Roman" w:ascii="Times New Roman" w:hAnsi="Times New Roman"/>
          <w:sz w:val="24"/>
          <w:szCs w:val="24"/>
        </w:rPr>
        <w:t xml:space="preserve"> expressed genes in the NSLN negative and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positive group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319"/>
        <w:gridCol w:w="2324"/>
        <w:gridCol w:w="1358"/>
      </w:tblGrid>
      <w:tr>
        <w:trPr>
          <w:trHeight w:val="270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PKM_NSLN-negativ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PKM_NLN-positive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</w:tr>
      <w:tr>
        <w:trPr>
          <w:trHeight w:val="270" w:hRule="atLeast"/>
        </w:trPr>
        <w:tc>
          <w:tcPr>
            <w:tcW w:w="2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SLN-positive-specific</w:t>
            </w:r>
          </w:p>
        </w:tc>
        <w:tc>
          <w:tcPr>
            <w:tcW w:w="2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93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10.6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22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56.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.00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1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3.82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941-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9.6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7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.19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1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.59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2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.7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NA1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.02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907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.025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8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.711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A1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.56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6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932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XB-AS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395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390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5222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084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J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950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1DP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994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30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42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G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508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27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17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AP3-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888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660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A1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63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1orf8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071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CD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62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1H4F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80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C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16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74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FDC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24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ISP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8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RASP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27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P90AA6P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89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NK1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11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25C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964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RTC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846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BE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5234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P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773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F81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74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28510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42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AGE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78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2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9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ME1-NME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777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RH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409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N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755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62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C1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71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w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SLN-negative-specific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06.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99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3.39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2.64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40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9.29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4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1.12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NA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.14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27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.43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3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.908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15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941-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309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941-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309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.082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80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72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3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266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20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99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NA2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714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ARNA1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373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9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928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9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.831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0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112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2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7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3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7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B13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705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U4ATAC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61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TN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43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917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11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2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499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6030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16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854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60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357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71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25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CA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627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N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856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ORA5C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382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CE3D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997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KN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175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CG2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165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B109P1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601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318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R1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96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L13AP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359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2M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640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PRSS1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39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1orf8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347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12921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683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6V1G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005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CL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443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48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330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GB1D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957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6V1G2-DDX39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66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A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861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N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55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P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34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OR1P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922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R3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855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LIPRP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41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548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8A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493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05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99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1H4L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895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21600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95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X4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45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25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505679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32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470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8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925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B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25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RR1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03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1JP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385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8orf2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39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TA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46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X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9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T1A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717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0129515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681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12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05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03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R12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GAT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50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64242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41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53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LN3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52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2AFB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971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A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822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P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12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34741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97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4orf6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86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62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7-3HG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64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K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25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3B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44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AP7-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18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CN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92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XO1L2P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484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MS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22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LBA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5999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C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62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978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G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136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6B2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767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ACAM8</w:t>
            </w:r>
          </w:p>
        </w:tc>
        <w:tc>
          <w:tcPr>
            <w:tcW w:w="23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03</w:t>
            </w:r>
          </w:p>
        </w:tc>
        <w:tc>
          <w:tcPr>
            <w:tcW w:w="23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  <w:tr>
        <w:trPr>
          <w:trHeight w:val="270" w:hRule="atLeast"/>
        </w:trPr>
        <w:tc>
          <w:tcPr>
            <w:tcW w:w="2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NXB2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79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rate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05:00Z</dcterms:created>
  <dc:creator>hzh qu</dc:creator>
  <dc:description/>
  <cp:keywords/>
  <dc:language>en-US</dc:language>
  <cp:lastModifiedBy>dell</cp:lastModifiedBy>
  <dcterms:modified xsi:type="dcterms:W3CDTF">2015-06-30T07:17:00Z</dcterms:modified>
  <cp:revision>6</cp:revision>
  <dc:subject/>
  <dc:title/>
</cp:coreProperties>
</file>